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F79" w:rsidRDefault="005E6F79" w:rsidP="005E6F79">
      <w:pPr>
        <w:rPr>
          <w:b/>
        </w:rPr>
      </w:pPr>
    </w:p>
    <w:p w:rsidR="00175D7C" w:rsidRDefault="00175D7C" w:rsidP="005E6F79">
      <w:pPr>
        <w:rPr>
          <w:b/>
        </w:rPr>
      </w:pPr>
    </w:p>
    <w:p w:rsidR="00175D7C" w:rsidRDefault="00175D7C" w:rsidP="00175D7C">
      <w:pPr>
        <w:rPr>
          <w:b/>
        </w:rPr>
      </w:pPr>
      <w:bookmarkStart w:id="0" w:name="_GoBack"/>
      <w:bookmarkEnd w:id="0"/>
    </w:p>
    <w:p w:rsidR="00175D7C" w:rsidRDefault="00175D7C" w:rsidP="00175D7C">
      <w:pPr>
        <w:rPr>
          <w:b/>
        </w:rPr>
      </w:pPr>
    </w:p>
    <w:p w:rsidR="00175D7C" w:rsidRPr="004427E7" w:rsidRDefault="00175D7C" w:rsidP="00175D7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701"/>
        <w:gridCol w:w="1275"/>
        <w:gridCol w:w="1276"/>
        <w:gridCol w:w="1985"/>
      </w:tblGrid>
      <w:tr w:rsidR="00175D7C" w:rsidRPr="004427E7" w:rsidTr="00E030D5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Compartment</w:t>
            </w:r>
            <w:proofErr w:type="spellEnd"/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 xml:space="preserve">Variation </w:t>
            </w:r>
            <w:proofErr w:type="spellStart"/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  <w:proofErr w:type="spellEnd"/>
            <w:r w:rsidRPr="004427E7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</w:tr>
      <w:tr w:rsidR="00175D7C" w:rsidRPr="004427E7" w:rsidTr="00E030D5"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75D7C" w:rsidRPr="004427E7" w:rsidRDefault="00175D7C" w:rsidP="009444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b/>
                <w:sz w:val="24"/>
                <w:szCs w:val="24"/>
              </w:rPr>
              <w:t>Bercé</w:t>
            </w:r>
          </w:p>
          <w:p w:rsidR="00175D7C" w:rsidRPr="004427E7" w:rsidRDefault="00175D7C" w:rsidP="00944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(5405ha)</w:t>
            </w:r>
          </w:p>
          <w:p w:rsidR="00E030D5" w:rsidRPr="004427E7" w:rsidRDefault="00175D7C" w:rsidP="00E030D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Lat</w:t>
            </w:r>
            <w:proofErr w:type="spellEnd"/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 :47.8092</w:t>
            </w:r>
          </w:p>
          <w:p w:rsidR="00175D7C" w:rsidRPr="004427E7" w:rsidRDefault="00175D7C" w:rsidP="00E030D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Long :0.40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47.785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0.487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1 to 173</w:t>
            </w:r>
          </w:p>
        </w:tc>
      </w:tr>
      <w:tr w:rsidR="00175D7C" w:rsidRPr="004427E7" w:rsidTr="00E030D5">
        <w:tc>
          <w:tcPr>
            <w:tcW w:w="1701" w:type="dxa"/>
            <w:vMerge/>
            <w:tcBorders>
              <w:left w:val="nil"/>
              <w:right w:val="nil"/>
            </w:tcBorders>
          </w:tcPr>
          <w:p w:rsidR="00175D7C" w:rsidRPr="004427E7" w:rsidRDefault="00175D7C" w:rsidP="009444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47.80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0.399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1 to 179</w:t>
            </w:r>
          </w:p>
        </w:tc>
      </w:tr>
      <w:tr w:rsidR="00175D7C" w:rsidRPr="004427E7" w:rsidTr="00E030D5">
        <w:tc>
          <w:tcPr>
            <w:tcW w:w="1701" w:type="dxa"/>
            <w:vMerge/>
            <w:tcBorders>
              <w:left w:val="nil"/>
              <w:right w:val="nil"/>
            </w:tcBorders>
          </w:tcPr>
          <w:p w:rsidR="00175D7C" w:rsidRPr="004427E7" w:rsidRDefault="00175D7C" w:rsidP="009444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47.77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0.493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1 to 161</w:t>
            </w:r>
          </w:p>
        </w:tc>
      </w:tr>
      <w:tr w:rsidR="00175D7C" w:rsidRPr="004427E7" w:rsidTr="00E030D5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47.786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0.492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5 to 171</w:t>
            </w:r>
          </w:p>
        </w:tc>
      </w:tr>
      <w:tr w:rsidR="00175D7C" w:rsidRPr="004427E7" w:rsidTr="00E030D5"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75D7C" w:rsidRPr="004427E7" w:rsidRDefault="00175D7C" w:rsidP="009444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427E7">
              <w:rPr>
                <w:rFonts w:ascii="Times New Roman" w:hAnsi="Times New Roman" w:cs="Times New Roman"/>
                <w:b/>
                <w:sz w:val="24"/>
                <w:szCs w:val="24"/>
              </w:rPr>
              <w:t>Réno-Valdieu</w:t>
            </w:r>
            <w:proofErr w:type="spellEnd"/>
          </w:p>
          <w:p w:rsidR="00175D7C" w:rsidRPr="004427E7" w:rsidRDefault="00175D7C" w:rsidP="00944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(1645ha)</w:t>
            </w:r>
          </w:p>
          <w:p w:rsidR="00E030D5" w:rsidRPr="004427E7" w:rsidRDefault="00175D7C" w:rsidP="00E030D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Lat</w:t>
            </w:r>
            <w:proofErr w:type="spellEnd"/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 :48.5146</w:t>
            </w:r>
          </w:p>
          <w:p w:rsidR="00175D7C" w:rsidRPr="004427E7" w:rsidRDefault="00175D7C" w:rsidP="00E030D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Long: 0.670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48.524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0.6776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3 to 258</w:t>
            </w:r>
          </w:p>
        </w:tc>
      </w:tr>
      <w:tr w:rsidR="00175D7C" w:rsidRPr="004427E7" w:rsidTr="00E030D5">
        <w:tc>
          <w:tcPr>
            <w:tcW w:w="1701" w:type="dxa"/>
            <w:vMerge/>
            <w:tcBorders>
              <w:left w:val="nil"/>
              <w:right w:val="nil"/>
            </w:tcBorders>
          </w:tcPr>
          <w:p w:rsidR="00175D7C" w:rsidRPr="004427E7" w:rsidRDefault="00175D7C" w:rsidP="009444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48.52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0.678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0 to 245</w:t>
            </w:r>
          </w:p>
        </w:tc>
      </w:tr>
      <w:tr w:rsidR="00175D7C" w:rsidRPr="004427E7" w:rsidTr="00E030D5">
        <w:tc>
          <w:tcPr>
            <w:tcW w:w="1701" w:type="dxa"/>
            <w:vMerge/>
            <w:tcBorders>
              <w:left w:val="nil"/>
              <w:right w:val="nil"/>
            </w:tcBorders>
          </w:tcPr>
          <w:p w:rsidR="00175D7C" w:rsidRPr="004427E7" w:rsidRDefault="00175D7C" w:rsidP="009444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48.51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0.67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6 to 264</w:t>
            </w:r>
          </w:p>
        </w:tc>
      </w:tr>
      <w:tr w:rsidR="00175D7C" w:rsidRPr="004427E7" w:rsidTr="00E030D5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44-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48.525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0.6618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3 to 256</w:t>
            </w:r>
          </w:p>
        </w:tc>
      </w:tr>
      <w:tr w:rsidR="00175D7C" w:rsidRPr="004427E7" w:rsidTr="00E030D5"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b/>
                <w:sz w:val="24"/>
                <w:szCs w:val="24"/>
              </w:rPr>
              <w:t>Tronçais</w:t>
            </w:r>
          </w:p>
          <w:p w:rsidR="00175D7C" w:rsidRPr="004427E7" w:rsidRDefault="00175D7C" w:rsidP="00944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(10600ha)</w:t>
            </w:r>
          </w:p>
          <w:p w:rsidR="00E030D5" w:rsidRPr="004427E7" w:rsidRDefault="00175D7C" w:rsidP="00E030D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Lat</w:t>
            </w:r>
            <w:proofErr w:type="spellEnd"/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 :46.6598</w:t>
            </w:r>
          </w:p>
          <w:p w:rsidR="00175D7C" w:rsidRPr="004427E7" w:rsidRDefault="00175D7C" w:rsidP="00E030D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Long:2.705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46.671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2.7725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3 to 274</w:t>
            </w:r>
          </w:p>
        </w:tc>
      </w:tr>
      <w:tr w:rsidR="00175D7C" w:rsidRPr="004427E7" w:rsidTr="00E030D5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46.65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2.800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5 to 272</w:t>
            </w:r>
          </w:p>
        </w:tc>
      </w:tr>
      <w:tr w:rsidR="00175D7C" w:rsidRPr="004427E7" w:rsidTr="00E030D5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46.67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2.783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2 to 267</w:t>
            </w:r>
          </w:p>
        </w:tc>
      </w:tr>
      <w:tr w:rsidR="00175D7C" w:rsidRPr="004427E7" w:rsidTr="00E030D5"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46.658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sz w:val="24"/>
                <w:szCs w:val="24"/>
              </w:rPr>
              <w:t>2.706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5D7C" w:rsidRPr="004427E7" w:rsidRDefault="00175D7C" w:rsidP="009444D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427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7 to 267</w:t>
            </w:r>
          </w:p>
        </w:tc>
      </w:tr>
    </w:tbl>
    <w:p w:rsidR="00175D7C" w:rsidRPr="004427E7" w:rsidRDefault="00175D7C" w:rsidP="00175D7C">
      <w:pPr>
        <w:rPr>
          <w:rFonts w:ascii="Times New Roman" w:hAnsi="Times New Roman" w:cs="Times New Roman"/>
          <w:sz w:val="24"/>
          <w:szCs w:val="24"/>
        </w:rPr>
      </w:pPr>
    </w:p>
    <w:p w:rsidR="00175D7C" w:rsidRPr="004427E7" w:rsidRDefault="002F3362" w:rsidP="00175D7C">
      <w:pPr>
        <w:rPr>
          <w:rFonts w:ascii="Times New Roman" w:hAnsi="Times New Roman" w:cs="Times New Roman"/>
          <w:sz w:val="24"/>
          <w:szCs w:val="24"/>
        </w:rPr>
      </w:pPr>
      <w:r w:rsidRPr="004427E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55F9E" w:rsidRPr="004427E7">
        <w:rPr>
          <w:rFonts w:ascii="Times New Roman" w:hAnsi="Times New Roman" w:cs="Times New Roman"/>
          <w:b/>
          <w:sz w:val="24"/>
          <w:szCs w:val="24"/>
        </w:rPr>
        <w:t>S</w:t>
      </w:r>
      <w:r w:rsidRPr="004427E7">
        <w:rPr>
          <w:rFonts w:ascii="Times New Roman" w:hAnsi="Times New Roman" w:cs="Times New Roman"/>
          <w:b/>
          <w:sz w:val="24"/>
          <w:szCs w:val="24"/>
        </w:rPr>
        <w:t>1</w:t>
      </w:r>
      <w:r w:rsidR="00F55F9E" w:rsidRPr="004427E7">
        <w:rPr>
          <w:rFonts w:ascii="Times New Roman" w:hAnsi="Times New Roman" w:cs="Times New Roman"/>
          <w:b/>
          <w:sz w:val="24"/>
          <w:szCs w:val="24"/>
        </w:rPr>
        <w:t>.</w:t>
      </w:r>
      <w:r w:rsidRPr="004427E7">
        <w:rPr>
          <w:rFonts w:ascii="Times New Roman" w:hAnsi="Times New Roman" w:cs="Times New Roman"/>
          <w:sz w:val="24"/>
          <w:szCs w:val="24"/>
        </w:rPr>
        <w:t xml:space="preserve"> </w:t>
      </w:r>
      <w:r w:rsidR="00175D7C" w:rsidRPr="004427E7">
        <w:rPr>
          <w:rFonts w:ascii="Times New Roman" w:hAnsi="Times New Roman" w:cs="Times New Roman"/>
          <w:sz w:val="24"/>
          <w:szCs w:val="24"/>
        </w:rPr>
        <w:t xml:space="preserve">Geographic </w:t>
      </w:r>
      <w:proofErr w:type="spellStart"/>
      <w:r w:rsidR="00175D7C" w:rsidRPr="004427E7">
        <w:rPr>
          <w:rFonts w:ascii="Times New Roman" w:hAnsi="Times New Roman" w:cs="Times New Roman"/>
          <w:sz w:val="24"/>
          <w:szCs w:val="24"/>
        </w:rPr>
        <w:t>coordinates</w:t>
      </w:r>
      <w:proofErr w:type="spellEnd"/>
      <w:r w:rsidR="00175D7C" w:rsidRPr="004427E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175D7C" w:rsidRPr="004427E7">
        <w:rPr>
          <w:rFonts w:ascii="Times New Roman" w:hAnsi="Times New Roman" w:cs="Times New Roman"/>
          <w:sz w:val="24"/>
          <w:szCs w:val="24"/>
        </w:rPr>
        <w:t>sampled</w:t>
      </w:r>
      <w:proofErr w:type="spellEnd"/>
      <w:r w:rsidR="00175D7C" w:rsidRPr="00442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5D7C" w:rsidRPr="004427E7">
        <w:rPr>
          <w:rFonts w:ascii="Times New Roman" w:hAnsi="Times New Roman" w:cs="Times New Roman"/>
          <w:sz w:val="24"/>
          <w:szCs w:val="24"/>
        </w:rPr>
        <w:t>forests</w:t>
      </w:r>
      <w:proofErr w:type="spellEnd"/>
      <w:r w:rsidR="00175D7C" w:rsidRPr="004427E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75D7C" w:rsidRPr="004427E7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="00175D7C" w:rsidRPr="00442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5D7C" w:rsidRPr="004427E7">
        <w:rPr>
          <w:rFonts w:ascii="Times New Roman" w:hAnsi="Times New Roman" w:cs="Times New Roman"/>
          <w:sz w:val="24"/>
          <w:szCs w:val="24"/>
        </w:rPr>
        <w:t>structured</w:t>
      </w:r>
      <w:proofErr w:type="spellEnd"/>
      <w:r w:rsidR="00175D7C" w:rsidRPr="00442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5D7C" w:rsidRPr="004427E7">
        <w:rPr>
          <w:rFonts w:ascii="Times New Roman" w:hAnsi="Times New Roman" w:cs="Times New Roman"/>
          <w:sz w:val="24"/>
          <w:szCs w:val="24"/>
        </w:rPr>
        <w:t>cohorts</w:t>
      </w:r>
      <w:proofErr w:type="spellEnd"/>
    </w:p>
    <w:p w:rsidR="00175D7C" w:rsidRDefault="00175D7C" w:rsidP="00175D7C"/>
    <w:p w:rsidR="002F3362" w:rsidRPr="002F3362" w:rsidRDefault="002F3362" w:rsidP="002F3362">
      <w:pPr>
        <w:spacing w:line="360" w:lineRule="auto"/>
        <w:rPr>
          <w:rFonts w:ascii="Arial" w:hAnsi="Arial" w:cs="Arial"/>
        </w:rPr>
      </w:pPr>
    </w:p>
    <w:p w:rsidR="00E60561" w:rsidRDefault="004427E7"/>
    <w:p w:rsidR="002F3362" w:rsidRDefault="002F3362"/>
    <w:sectPr w:rsidR="002F33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F79"/>
    <w:rsid w:val="00175D7C"/>
    <w:rsid w:val="002F3362"/>
    <w:rsid w:val="004427E7"/>
    <w:rsid w:val="005E6F79"/>
    <w:rsid w:val="00810072"/>
    <w:rsid w:val="009C68AD"/>
    <w:rsid w:val="009E733A"/>
    <w:rsid w:val="00AA1C86"/>
    <w:rsid w:val="00E030D5"/>
    <w:rsid w:val="00F5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B01FCF-0934-4752-A25E-CFA9689D9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D7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E6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E6F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2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Kremer</dc:creator>
  <cp:keywords/>
  <dc:description/>
  <cp:lastModifiedBy>Antoine Kremer</cp:lastModifiedBy>
  <cp:revision>7</cp:revision>
  <dcterms:created xsi:type="dcterms:W3CDTF">2021-04-27T13:13:00Z</dcterms:created>
  <dcterms:modified xsi:type="dcterms:W3CDTF">2021-05-15T13:38:00Z</dcterms:modified>
</cp:coreProperties>
</file>